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F0999" w14:textId="5AC17A73" w:rsidR="00635745" w:rsidRPr="00635745" w:rsidRDefault="000E44D0" w:rsidP="00635745">
      <w:pPr>
        <w:jc w:val="both"/>
        <w:rPr>
          <w:rFonts w:ascii="Times New Roman" w:hAnsi="Times New Roman" w:cs="Times New Roman"/>
          <w:sz w:val="24"/>
        </w:rPr>
      </w:pPr>
      <w:r w:rsidRPr="00635745">
        <w:rPr>
          <w:rFonts w:ascii="Times New Roman" w:hAnsi="Times New Roman" w:cs="Times New Roman"/>
          <w:sz w:val="24"/>
        </w:rPr>
        <w:t>Supplementary</w:t>
      </w:r>
      <w:r w:rsidR="00635745" w:rsidRPr="00635745">
        <w:rPr>
          <w:rFonts w:ascii="Times New Roman" w:hAnsi="Times New Roman" w:cs="Times New Roman"/>
          <w:sz w:val="24"/>
        </w:rPr>
        <w:t xml:space="preserve"> Table 2. Practical comparison of Xenium 5K and Visium HD spatial-transcriptomics platform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635745" w:rsidRPr="00635745" w14:paraId="54AF25A0" w14:textId="77777777" w:rsidTr="00635745">
        <w:trPr>
          <w:trHeight w:val="162"/>
        </w:trPr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5A5A5"/>
            <w:hideMark/>
          </w:tcPr>
          <w:p w14:paraId="737CA552" w14:textId="2B87CC29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5A5A5"/>
            <w:vAlign w:val="center"/>
            <w:hideMark/>
          </w:tcPr>
          <w:p w14:paraId="0FDF28F0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Xenium 5K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5A5A5"/>
            <w:vAlign w:val="center"/>
            <w:hideMark/>
          </w:tcPr>
          <w:p w14:paraId="7F323342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Visium HD</w:t>
            </w:r>
          </w:p>
        </w:tc>
        <w:tc>
          <w:tcPr>
            <w:tcW w:w="125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A5A5A5"/>
            <w:vAlign w:val="center"/>
            <w:hideMark/>
          </w:tcPr>
          <w:p w14:paraId="43E57465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等线" w:hAnsi="Times New Roman" w:cs="Times New Roman"/>
                <w:b/>
                <w:bCs/>
                <w:color w:val="FFFFFF"/>
                <w:kern w:val="0"/>
                <w:sz w:val="24"/>
                <w14:ligatures w14:val="none"/>
              </w:rPr>
              <w:t>Technical notes</w:t>
            </w:r>
          </w:p>
        </w:tc>
      </w:tr>
      <w:tr w:rsidR="00635745" w:rsidRPr="00635745" w14:paraId="3EFAB88D" w14:textId="77777777" w:rsidTr="00635745">
        <w:trPr>
          <w:trHeight w:val="535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5E434A48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Ease of use for tissue preparation 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5685A038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Need designated glass slide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5F606C0B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Universal pathological slides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hideMark/>
          </w:tcPr>
          <w:p w14:paraId="111DCAD3" w14:textId="6520847E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635745" w:rsidRPr="00635745" w14:paraId="46BC5F09" w14:textId="77777777" w:rsidTr="00635745">
        <w:trPr>
          <w:trHeight w:val="729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386C008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Guide costs per 0.5mmX0.5mm are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381BF55" w14:textId="1BF431EF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2.4K US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33960435" w14:textId="7B0973B1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3.8K US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D2C476A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HD includes sequencing cost</w:t>
            </w:r>
          </w:p>
        </w:tc>
      </w:tr>
      <w:tr w:rsidR="00635745" w:rsidRPr="00635745" w14:paraId="3DE002BC" w14:textId="77777777" w:rsidTr="00635745">
        <w:trPr>
          <w:trHeight w:val="810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4396B895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Typical sample capacity range per assay uni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0833FD94" w14:textId="29D0170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1-18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4D93DB40" w14:textId="4192CA1F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1-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7E7E7"/>
            <w:vAlign w:val="center"/>
            <w:hideMark/>
          </w:tcPr>
          <w:p w14:paraId="3C4F00D7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Based on experience</w:t>
            </w:r>
          </w:p>
        </w:tc>
      </w:tr>
      <w:tr w:rsidR="00635745" w:rsidRPr="00635745" w14:paraId="6E5F3C09" w14:textId="77777777" w:rsidTr="00635745">
        <w:trPr>
          <w:trHeight w:val="357"/>
        </w:trPr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5BCD7" w14:textId="77777777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Compatibility for downstream multiplex fluorescence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03BA5615" w14:textId="3760E8D2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Eas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1E850C2B" w14:textId="1BD086CD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35745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  <w:t>Challenging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14:paraId="71308B5C" w14:textId="13B01A70" w:rsidR="00635745" w:rsidRPr="00635745" w:rsidRDefault="00635745" w:rsidP="00635745">
            <w:pPr>
              <w:widowControl/>
              <w:spacing w:after="0" w:line="24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DDB2441" w14:textId="77777777" w:rsidR="00635745" w:rsidRPr="00635745" w:rsidRDefault="00635745">
      <w:pPr>
        <w:rPr>
          <w:rFonts w:ascii="Times New Roman" w:hAnsi="Times New Roman" w:cs="Times New Roman"/>
          <w:sz w:val="24"/>
        </w:rPr>
      </w:pPr>
    </w:p>
    <w:sectPr w:rsidR="00635745" w:rsidRPr="0063574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E3D8E" w14:textId="77777777" w:rsidR="00DE0412" w:rsidRDefault="00DE0412" w:rsidP="000E44D0">
      <w:pPr>
        <w:spacing w:after="0" w:line="240" w:lineRule="auto"/>
      </w:pPr>
      <w:r>
        <w:separator/>
      </w:r>
    </w:p>
  </w:endnote>
  <w:endnote w:type="continuationSeparator" w:id="0">
    <w:p w14:paraId="786A7336" w14:textId="77777777" w:rsidR="00DE0412" w:rsidRDefault="00DE0412" w:rsidP="000E4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A065D" w14:textId="77777777" w:rsidR="00DE0412" w:rsidRDefault="00DE0412" w:rsidP="000E44D0">
      <w:pPr>
        <w:spacing w:after="0" w:line="240" w:lineRule="auto"/>
      </w:pPr>
      <w:r>
        <w:separator/>
      </w:r>
    </w:p>
  </w:footnote>
  <w:footnote w:type="continuationSeparator" w:id="0">
    <w:p w14:paraId="4665966E" w14:textId="77777777" w:rsidR="00DE0412" w:rsidRDefault="00DE0412" w:rsidP="000E4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745"/>
    <w:rsid w:val="000E44D0"/>
    <w:rsid w:val="004E22B2"/>
    <w:rsid w:val="00635745"/>
    <w:rsid w:val="00DE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7BFBB"/>
  <w15:chartTrackingRefBased/>
  <w15:docId w15:val="{936352CA-10F8-4D09-8546-6C3BB092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7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7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7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7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7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7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57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5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5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57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57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57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5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5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5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57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5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7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5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5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57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5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57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57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4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44D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44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4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9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8</Characters>
  <Application>Microsoft Office Word</Application>
  <DocSecurity>0</DocSecurity>
  <Lines>3</Lines>
  <Paragraphs>1</Paragraphs>
  <ScaleCrop>false</ScaleCrop>
  <Company>HP Inc.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bo Hu</dc:creator>
  <cp:keywords/>
  <dc:description/>
  <cp:lastModifiedBy>NAN WANG</cp:lastModifiedBy>
  <cp:revision>2</cp:revision>
  <dcterms:created xsi:type="dcterms:W3CDTF">2025-06-23T17:06:00Z</dcterms:created>
  <dcterms:modified xsi:type="dcterms:W3CDTF">2025-06-27T01:26:00Z</dcterms:modified>
</cp:coreProperties>
</file>